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1. Relationship between major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 xml:space="preserve">Escherichia coli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lonal lineages causing BSI at HURyC (1996-2016)</w:t>
      </w:r>
    </w:p>
    <w:p>
      <w:pPr>
        <w:pStyle w:val="Normal"/>
        <w:ind w:left="-993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0741" w:type="dxa"/>
        <w:jc w:val="left"/>
        <w:tblInd w:w="-960" w:type="dxa"/>
        <w:tblLayout w:type="fixed"/>
        <w:tblCellMar>
          <w:top w:w="20" w:type="dxa"/>
          <w:left w:w="20" w:type="dxa"/>
          <w:bottom w:w="100" w:type="dxa"/>
          <w:right w:w="20" w:type="dxa"/>
        </w:tblCellMar>
      </w:tblPr>
      <w:tblGrid>
        <w:gridCol w:w="975"/>
        <w:gridCol w:w="900"/>
        <w:gridCol w:w="928"/>
        <w:gridCol w:w="1134"/>
        <w:gridCol w:w="2835"/>
        <w:gridCol w:w="3969"/>
      </w:tblGrid>
      <w:tr>
        <w:trPr>
          <w:trHeight w:val="400" w:hRule="atLeast"/>
        </w:trPr>
        <w:tc>
          <w:tcPr>
            <w:tcW w:w="9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EC Subtype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PFGE type</w:t>
            </w:r>
          </w:p>
        </w:tc>
        <w:tc>
          <w:tcPr>
            <w:tcW w:w="9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 xml:space="preserve">Isolates </w:t>
            </w:r>
          </w:p>
          <w:p>
            <w:pPr>
              <w:pStyle w:val="Normal"/>
              <w:widowControl w:val="false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/>
              </w:rPr>
              <w:t>(sequenced/ total number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ST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/>
              </w:rPr>
              <w:t>Year of isolation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/>
              </w:rPr>
              <w:t>(number of isolates)</w:t>
            </w:r>
          </w:p>
        </w:tc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 xml:space="preserve">Ward 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US"/>
              </w:rPr>
              <w:t>(number of isolates in this ward)</w:t>
            </w:r>
          </w:p>
        </w:tc>
      </w:tr>
      <w:tr>
        <w:trPr>
          <w:trHeight w:val="1699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B2-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/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1997(3), 1998(1), 1999(1), 2001(1), 2002(2), 2003(3), 2004(3), 2005(1), 2006(1), 2008(2), 2009(1), 2011(3), 2012(1), 2013(2), 2014(2), 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15(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Emergency (20), Emergency-ICU (1), Internal Medicine (3), Cardiology (1), Nephrology (1), Gastroenterology (1), unknown (2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97(1), 1998(1), 2001(1), 2004(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mergency (3), Cardiology 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0(1), 2002(1), 2007(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Internal Medicine (1), Gastroenterology (1), unknown 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/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97(1), 2001(1), 2002(1), 2006(1), 2015(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Emergency ward (3), Emergency-Surgery (2), Internal Medicine 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/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96(1), 1997(2), 2003(2), 2004(1), 2006(1), 2007(1), 2010(1), 2011(1), 2015(3), 2016(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Emergency (8), Emergency-Surgery (1), Neurology (1), General surgery (1), (3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96(1), 1999(1), 2005(1), 2010(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Emergency (2),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s-ES"/>
              </w:rPr>
              <w:t>Internal Medicine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), Unknown(1)</w:t>
            </w:r>
          </w:p>
        </w:tc>
      </w:tr>
      <w:tr>
        <w:trPr>
          <w:trHeight w:val="450" w:hRule="atLeast"/>
        </w:trPr>
        <w:tc>
          <w:tcPr>
            <w:tcW w:w="9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9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/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73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7(1), 2008(1), 2009(1)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mergency (2), Urology(1)</w:t>
            </w:r>
          </w:p>
        </w:tc>
      </w:tr>
      <w:tr>
        <w:trPr>
          <w:trHeight w:val="1200" w:hRule="atLeast"/>
        </w:trPr>
        <w:tc>
          <w:tcPr>
            <w:tcW w:w="9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B2-III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, A1</w:t>
            </w:r>
          </w:p>
        </w:tc>
        <w:tc>
          <w:tcPr>
            <w:tcW w:w="9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/10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127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99(1), 2004(1), 2005(1), 2006(1), 2007(1), 2010(1), 2014(1), 2015(1), 2016(2)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Emergency (5), Internal Medicine (1), Hematology (1), Unknown (3)</w:t>
            </w:r>
          </w:p>
        </w:tc>
      </w:tr>
      <w:tr>
        <w:trPr>
          <w:trHeight w:val="606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B2-I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/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141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99(3), 2008(1), 2009(1)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mergency (3), Emergency-surgery(2)</w:t>
            </w:r>
          </w:p>
        </w:tc>
      </w:tr>
      <w:tr>
        <w:trPr>
          <w:trHeight w:val="195" w:hRule="atLeast"/>
        </w:trPr>
        <w:tc>
          <w:tcPr>
            <w:tcW w:w="9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135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7(1)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mergency-surgery 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B2-V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12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1(1), 2002(2), 2003(2), 2009(1), 20014(1), 2015(1)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Emergency (4), Urology (1), Hepatology transplant unit (1), Neurology (1), Nephrology transplant unit 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5(1), 2007(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mergency (1), Traumatology (1), Infectious Diseases 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0(1), 2008(1), 2010(1), 2012(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eastAsia="Calibri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Emergency-surgery (1), Surgery (1), ICU-Neurosurgery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(1), Short Stay Unit 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9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/11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12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2(2), 2004(1), 2012(1), 2014(3), 2015(2), 2016(2)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Emergency (7), Urology (1), Internal Medicine (1), Infectious Diseases (1), Neurosurgery 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</w:rPr>
              <w:t>B2-I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, A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/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95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7(2), 2008(1), 2011(3), 2013(1), 2016(1)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Emergency(4), 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s-ES"/>
              </w:rPr>
              <w:t>Internal Medicine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), Oncology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/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99(1), 2002(1), 2006(1), 2008(1), 2010(1), 2012(2), 2014(1), 2015(1), 2016(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Emergency (6), Emergency-surgery (1), Gastroenterology (1), Infectious Diseases (1), Internal Medicine 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10(1), 2011(1), 2016(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Emergency (1), Internal Medicine (1), Unknown 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2(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mergency (1), Endocrinology (1)</w:t>
            </w:r>
          </w:p>
        </w:tc>
      </w:tr>
      <w:tr>
        <w:trPr>
          <w:trHeight w:val="400" w:hRule="atLeast"/>
        </w:trPr>
        <w:tc>
          <w:tcPr>
            <w:tcW w:w="9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9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/6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ind w:right="-185" w:hanging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95,</w:t>
            </w:r>
          </w:p>
          <w:p>
            <w:pPr>
              <w:pStyle w:val="Normal"/>
              <w:widowControl w:val="false"/>
              <w:ind w:right="-1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79,     ST1163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96(1), 1998(2), 2006(2), 2008(1)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/>
              </w:rPr>
              <w:t>Emergency (2), Emergency surgery (2), Internal Medicine (1), Traumatology (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  <w:lang w:val="en-US"/>
        </w:rPr>
        <w:t xml:space="preserve">Abrreviattions. EC= </w:t>
      </w:r>
      <w:r>
        <w:rPr>
          <w:rFonts w:cs="Times New Roman" w:ascii="Times New Roman" w:hAnsi="Times New Roman"/>
          <w:i/>
          <w:iCs/>
          <w:sz w:val="21"/>
          <w:szCs w:val="21"/>
          <w:lang w:val="en-US"/>
        </w:rPr>
        <w:t xml:space="preserve">Escherichia coli; </w:t>
      </w:r>
      <w:r>
        <w:rPr>
          <w:rFonts w:cs="Times New Roman" w:ascii="Times New Roman" w:hAnsi="Times New Roman"/>
          <w:sz w:val="21"/>
          <w:szCs w:val="21"/>
          <w:lang w:val="en-US"/>
        </w:rPr>
        <w:t>PFGE = pulsed field electrophoresis; ST=Sequence type</w:t>
      </w:r>
      <w:r>
        <w:rPr>
          <w:rFonts w:cs="Times New Roman" w:ascii="Times New Roman" w:hAnsi="Times New Roman"/>
          <w:i/>
          <w:iCs/>
          <w:sz w:val="21"/>
          <w:szCs w:val="21"/>
          <w:lang w:val="en-US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18:15:00Z</dcterms:created>
  <dc:creator>Teresa Coque</dc:creator>
  <dc:description/>
  <cp:keywords/>
  <dc:language>en-US</dc:language>
  <cp:lastModifiedBy>Teresa Coque</cp:lastModifiedBy>
  <dcterms:modified xsi:type="dcterms:W3CDTF">2021-11-06T18:15:00Z</dcterms:modified>
  <cp:revision>2</cp:revision>
  <dc:subject/>
  <dc:title/>
</cp:coreProperties>
</file>